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C471D" w14:textId="1D50E54C" w:rsidR="00FF6139" w:rsidRDefault="00FF613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19D92352" w14:textId="1542A8C6" w:rsidR="00FF6139" w:rsidRPr="00300D3A" w:rsidRDefault="00FF6139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9"/>
      <w:r w:rsidRPr="00E1060F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E1060F">
        <w:rPr>
          <w:rFonts w:ascii="Times New Roman" w:eastAsia="標楷體" w:hAnsi="Times New Roman" w:cs="Times New Roman"/>
          <w:sz w:val="28"/>
          <w:szCs w:val="28"/>
        </w:rPr>
        <w:t>able S</w:t>
      </w:r>
      <w:r w:rsidR="00196A9B">
        <w:rPr>
          <w:rFonts w:ascii="Times New Roman" w:eastAsia="標楷體" w:hAnsi="Times New Roman" w:cs="Times New Roman"/>
          <w:sz w:val="28"/>
          <w:szCs w:val="28"/>
        </w:rPr>
        <w:t>12</w:t>
      </w:r>
      <w:r w:rsidRPr="00E1060F">
        <w:rPr>
          <w:rFonts w:ascii="Times New Roman" w:eastAsia="標楷體" w:hAnsi="Times New Roman" w:cs="Times New Roman"/>
          <w:sz w:val="28"/>
          <w:szCs w:val="28"/>
        </w:rPr>
        <w:t xml:space="preserve">. </w:t>
      </w:r>
      <w:r w:rsidR="00E1060F" w:rsidRPr="00E1060F">
        <w:rPr>
          <w:rFonts w:ascii="Times New Roman" w:eastAsia="標楷體" w:hAnsi="Times New Roman" w:cs="Times New Roman"/>
          <w:sz w:val="28"/>
          <w:szCs w:val="28"/>
        </w:rPr>
        <w:t>H</w:t>
      </w:r>
      <w:r w:rsidRPr="00E1060F">
        <w:rPr>
          <w:rFonts w:ascii="Times New Roman" w:eastAsia="標楷體" w:hAnsi="Times New Roman" w:cs="Times New Roman"/>
          <w:sz w:val="28"/>
          <w:szCs w:val="28"/>
        </w:rPr>
        <w:t xml:space="preserve">azard ratios </w:t>
      </w:r>
      <w:r w:rsidR="00E1060F" w:rsidRPr="00E1060F">
        <w:rPr>
          <w:rFonts w:ascii="Times New Roman" w:eastAsia="標楷體" w:hAnsi="Times New Roman" w:cs="Times New Roman"/>
          <w:sz w:val="28"/>
          <w:szCs w:val="28"/>
        </w:rPr>
        <w:t>with</w:t>
      </w:r>
      <w:r w:rsidRPr="00E1060F">
        <w:rPr>
          <w:rFonts w:ascii="Times New Roman" w:eastAsia="標楷體" w:hAnsi="Times New Roman" w:cs="Times New Roman"/>
          <w:sz w:val="28"/>
          <w:szCs w:val="28"/>
        </w:rPr>
        <w:t xml:space="preserve"> risk of all-cause mortality stratified by cardiovascular–kidney–m</w:t>
      </w:r>
      <w:r w:rsidR="00934573">
        <w:rPr>
          <w:rFonts w:ascii="Times New Roman" w:eastAsia="標楷體" w:hAnsi="Times New Roman" w:cs="Times New Roman"/>
          <w:sz w:val="28"/>
          <w:szCs w:val="28"/>
        </w:rPr>
        <w:t>etabolic syndrome status among</w:t>
      </w:r>
      <w:r w:rsidR="00E1060F" w:rsidRPr="00E1060F">
        <w:rPr>
          <w:rFonts w:ascii="Times New Roman" w:eastAsia="標楷體" w:hAnsi="Times New Roman" w:cs="Times New Roman"/>
          <w:sz w:val="28"/>
          <w:szCs w:val="28"/>
        </w:rPr>
        <w:t xml:space="preserve"> participants with 2</w:t>
      </w:r>
      <w:r w:rsidR="00E1060F" w:rsidRPr="00300D3A">
        <w:rPr>
          <w:rFonts w:ascii="Times New Roman" w:eastAsia="標楷體" w:hAnsi="Times New Roman" w:cs="Times New Roman"/>
          <w:sz w:val="28"/>
          <w:szCs w:val="28"/>
        </w:rPr>
        <w:t>nd</w:t>
      </w:r>
      <w:r w:rsidR="00934573">
        <w:rPr>
          <w:rFonts w:ascii="Times New Roman" w:eastAsia="標楷體" w:hAnsi="Times New Roman" w:cs="Times New Roman"/>
          <w:sz w:val="28"/>
          <w:szCs w:val="28"/>
        </w:rPr>
        <w:t xml:space="preserve"> visit, Time-dependent results</w:t>
      </w:r>
      <w:bookmarkEnd w:id="0"/>
    </w:p>
    <w:tbl>
      <w:tblPr>
        <w:tblW w:w="358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4"/>
        <w:gridCol w:w="74"/>
        <w:gridCol w:w="772"/>
        <w:gridCol w:w="58"/>
        <w:gridCol w:w="1264"/>
        <w:gridCol w:w="156"/>
        <w:gridCol w:w="410"/>
        <w:gridCol w:w="440"/>
        <w:gridCol w:w="220"/>
        <w:gridCol w:w="632"/>
        <w:gridCol w:w="110"/>
        <w:gridCol w:w="74"/>
        <w:gridCol w:w="668"/>
        <w:gridCol w:w="72"/>
        <w:gridCol w:w="90"/>
        <w:gridCol w:w="1420"/>
        <w:gridCol w:w="850"/>
        <w:gridCol w:w="852"/>
        <w:gridCol w:w="852"/>
        <w:gridCol w:w="72"/>
      </w:tblGrid>
      <w:tr w:rsidR="00934573" w:rsidRPr="00E1060F" w14:paraId="52B11B4A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F08C" w14:textId="77777777" w:rsidR="00934573" w:rsidRPr="00E1060F" w:rsidRDefault="00934573" w:rsidP="00E106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E1060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5F2A" w14:textId="77777777" w:rsidR="00934573" w:rsidRPr="00E1060F" w:rsidRDefault="00934573" w:rsidP="00E106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E1060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2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AB5E2" w14:textId="390F6B51" w:rsidR="00934573" w:rsidRPr="00E1060F" w:rsidRDefault="00934573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ime-dep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ent result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8108" w14:textId="77777777" w:rsidR="00934573" w:rsidRPr="00E1060F" w:rsidRDefault="00934573" w:rsidP="00E1060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E1060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34573" w:rsidRPr="00E1060F" w14:paraId="034B37C6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B634" w14:textId="77777777" w:rsidR="00934573" w:rsidRPr="00E1060F" w:rsidRDefault="00934573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E5C" w14:textId="77777777" w:rsidR="00934573" w:rsidRPr="00E1060F" w:rsidRDefault="00934573" w:rsidP="00E106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9F6C0" w14:textId="41A46477" w:rsidR="00934573" w:rsidRPr="00E1060F" w:rsidRDefault="00934573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80A3F" w14:textId="431FD0B2" w:rsidR="00934573" w:rsidRPr="00E1060F" w:rsidRDefault="00934573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 of deaths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9511" w14:textId="511C19D6" w:rsidR="00934573" w:rsidRPr="00E1060F" w:rsidRDefault="00934573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85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7841" w14:textId="77777777" w:rsidR="00934573" w:rsidRPr="00E1060F" w:rsidRDefault="00934573" w:rsidP="00E106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F9B" w14:textId="77777777" w:rsidR="00934573" w:rsidRPr="00E1060F" w:rsidRDefault="00934573" w:rsidP="00E106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34573" w:rsidRPr="00E1060F" w14:paraId="089DB4DD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7F9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150" w14:textId="77777777" w:rsidR="00934573" w:rsidRPr="00E1060F" w:rsidRDefault="00934573" w:rsidP="00F862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FF64" w14:textId="3F2783E0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1,570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5EC2" w14:textId="69FAFE51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086 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4A4" w14:textId="3B4DF51E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E13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A8B" w14:textId="77777777" w:rsidR="00934573" w:rsidRPr="00E1060F" w:rsidRDefault="00934573" w:rsidP="00F862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F97" w14:textId="77777777" w:rsidR="00934573" w:rsidRPr="00E1060F" w:rsidRDefault="00934573" w:rsidP="00F862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4573" w:rsidRPr="00E1060F" w14:paraId="11A9209D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2EA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26C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D5D6" w14:textId="5CFB5060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6,484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41F2" w14:textId="304762BF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189 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1853" w14:textId="6D5D10AA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9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0B3E" w14:textId="77777777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102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5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824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34573" w:rsidRPr="00E1060F" w14:paraId="610ADED2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47B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410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254A" w14:textId="3DA3F422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9,882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FAB9" w14:textId="55D97F69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667 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C88" w14:textId="2FCFA1E1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5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BA0" w14:textId="77777777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6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A74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41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279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34573" w:rsidRPr="00E1060F" w14:paraId="014BC230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0BE8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AEE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AD30" w14:textId="13F9CECA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44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A60D" w14:textId="717EE795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852 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A62" w14:textId="547C57B5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61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E35" w14:textId="77777777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6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73B7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2.80)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2DD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34573" w:rsidRPr="00E1060F" w14:paraId="2CFEAA77" w14:textId="77777777" w:rsidTr="00F862A2">
        <w:trPr>
          <w:gridAfter w:val="6"/>
          <w:wAfter w:w="2068" w:type="pct"/>
          <w:trHeight w:val="315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60A3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6841" w14:textId="77777777" w:rsidR="00934573" w:rsidRPr="00E1060F" w:rsidRDefault="00934573" w:rsidP="00F862A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E1060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30C41" w14:textId="2C8734EB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003 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0D0BE" w14:textId="5A05E387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292 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7255" w14:textId="75181EC1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46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1639" w14:textId="77777777" w:rsidR="00934573" w:rsidRPr="00E1060F" w:rsidRDefault="00934573" w:rsidP="00F862A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5F67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.96)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ABF7" w14:textId="77777777" w:rsidR="00934573" w:rsidRPr="00E1060F" w:rsidRDefault="00934573" w:rsidP="00F86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106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862A2" w:rsidRPr="00E1060F" w14:paraId="40754A30" w14:textId="77777777" w:rsidTr="00F862A2">
        <w:trPr>
          <w:trHeight w:val="315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126" w14:textId="77777777" w:rsidR="00F862A2" w:rsidRPr="00E1060F" w:rsidRDefault="00F862A2" w:rsidP="00E1060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84E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6896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A92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933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49A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D114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13E272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1CD8B82" w14:textId="2AB9EF08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A88" w14:textId="5234E1F6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B13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64F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FCF" w14:textId="77777777" w:rsidR="00F862A2" w:rsidRPr="00E1060F" w:rsidRDefault="00F862A2" w:rsidP="00E1060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923944" w14:textId="27AB3DB1" w:rsidR="00742F99" w:rsidRDefault="00742F99" w:rsidP="00742F99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DE4AE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azard ratios were a</w:t>
      </w:r>
      <w:r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djusted for </w:t>
      </w:r>
      <w:r w:rsidR="00F6285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age, </w:t>
      </w:r>
      <w:r w:rsidR="00AC4D0E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sex</w:t>
      </w:r>
      <w:r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, education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al</w:t>
      </w:r>
      <w:r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 level, smoking status, drinking status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,</w:t>
      </w:r>
      <w:r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 and physical activity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.</w:t>
      </w:r>
    </w:p>
    <w:p w14:paraId="57259CD1" w14:textId="35EF2841" w:rsidR="00F862A2" w:rsidRDefault="00F862A2" w:rsidP="00742F99">
      <w:pPr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sz w:val="22"/>
        </w:rPr>
        <w:t>*</w:t>
      </w:r>
      <w:r w:rsidRPr="00F862A2">
        <w:rPr>
          <w:rFonts w:ascii="Times New Roman" w:eastAsia="標楷體" w:hAnsi="Times New Roman" w:cs="Times New Roman"/>
          <w:sz w:val="22"/>
        </w:rPr>
        <w:t xml:space="preserve">Time-varying </w:t>
      </w:r>
      <w:r>
        <w:rPr>
          <w:rFonts w:ascii="Times New Roman" w:eastAsia="標楷體" w:hAnsi="Times New Roman" w:cs="Times New Roman"/>
          <w:sz w:val="22"/>
        </w:rPr>
        <w:t>CKM stages</w:t>
      </w:r>
      <w:r w:rsidRPr="00F862A2">
        <w:rPr>
          <w:rFonts w:ascii="Times New Roman" w:eastAsia="標楷體" w:hAnsi="Times New Roman" w:cs="Times New Roman"/>
          <w:sz w:val="22"/>
        </w:rPr>
        <w:t xml:space="preserve"> changes over time during the follow-up period</w:t>
      </w:r>
      <w:r>
        <w:rPr>
          <w:rFonts w:ascii="Times New Roman" w:eastAsia="標楷體" w:hAnsi="Times New Roman" w:cs="Times New Roman"/>
          <w:sz w:val="22"/>
        </w:rPr>
        <w:t xml:space="preserve"> among those with 2</w:t>
      </w:r>
      <w:r w:rsidRPr="00F862A2">
        <w:rPr>
          <w:rFonts w:ascii="Times New Roman" w:eastAsia="標楷體" w:hAnsi="Times New Roman" w:cs="Times New Roman"/>
          <w:sz w:val="22"/>
          <w:vertAlign w:val="superscript"/>
        </w:rPr>
        <w:t>nd</w:t>
      </w:r>
      <w:r>
        <w:rPr>
          <w:rFonts w:ascii="Times New Roman" w:eastAsia="標楷體" w:hAnsi="Times New Roman" w:cs="Times New Roman"/>
          <w:sz w:val="22"/>
        </w:rPr>
        <w:t xml:space="preserve"> visit.</w:t>
      </w:r>
    </w:p>
    <w:p w14:paraId="2FAB9FEC" w14:textId="724C4BF6" w:rsidR="00742F99" w:rsidRDefault="00742F99" w:rsidP="00742F99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r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kidney</w:t>
      </w:r>
      <w:r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metabolic syndrome; N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number of participants; HR: hazard ratio;</w:t>
      </w:r>
      <w:r w:rsidRPr="00323169">
        <w:rPr>
          <w:rFonts w:ascii="Times New Roman" w:eastAsia="標楷體" w:hAnsi="Times New Roman" w:cs="Times New Roman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CI: confidence interval; Ref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="00B508C9">
        <w:rPr>
          <w:rFonts w:ascii="Times New Roman" w:eastAsia="標楷體" w:hAnsi="Times New Roman" w:cs="Times New Roman"/>
          <w:sz w:val="22"/>
        </w:rPr>
        <w:t>reference group; Ref: reference group.</w:t>
      </w:r>
      <w:bookmarkStart w:id="1" w:name="_GoBack"/>
      <w:bookmarkEnd w:id="1"/>
    </w:p>
    <w:p w14:paraId="3E9350D2" w14:textId="0816534E" w:rsidR="00FF6139" w:rsidRPr="00742F99" w:rsidRDefault="00FF613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5B867BE6" w14:textId="77777777" w:rsidR="00FF6139" w:rsidRDefault="00FF613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D3FA57A" w14:textId="77777777" w:rsidR="007A14E3" w:rsidRDefault="007A14E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5D31B14" w14:textId="25FFE552" w:rsidR="00FF6139" w:rsidRDefault="00FF6139" w:rsidP="005B18A6">
      <w:pPr>
        <w:rPr>
          <w:rFonts w:ascii="Times New Roman" w:eastAsia="標楷體" w:hAnsi="Times New Roman" w:cs="Times New Roman"/>
          <w:sz w:val="22"/>
        </w:rPr>
      </w:pPr>
    </w:p>
    <w:sectPr w:rsidR="00FF6139" w:rsidSect="00162E2D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8F912" w14:textId="77777777" w:rsidR="00980F71" w:rsidRDefault="00980F71" w:rsidP="0018053A">
      <w:r>
        <w:separator/>
      </w:r>
    </w:p>
  </w:endnote>
  <w:endnote w:type="continuationSeparator" w:id="0">
    <w:p w14:paraId="78C2A876" w14:textId="77777777" w:rsidR="00980F71" w:rsidRDefault="00980F71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6443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4DBCE" w14:textId="52D21DE7" w:rsidR="00AC4D0E" w:rsidRDefault="00AC4D0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8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14DE5" w14:textId="77777777" w:rsidR="00AC4D0E" w:rsidRDefault="00AC4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4250D" w14:textId="77777777" w:rsidR="00980F71" w:rsidRDefault="00980F71" w:rsidP="0018053A">
      <w:r>
        <w:separator/>
      </w:r>
    </w:p>
  </w:footnote>
  <w:footnote w:type="continuationSeparator" w:id="0">
    <w:p w14:paraId="2F8A31A5" w14:textId="77777777" w:rsidR="00980F71" w:rsidRDefault="00980F71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87E69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0F71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08C9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8D811-717A-427F-A3F8-109A066A1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3:00Z</dcterms:created>
  <dcterms:modified xsi:type="dcterms:W3CDTF">2025-05-09T06:33:00Z</dcterms:modified>
</cp:coreProperties>
</file>